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B79B9" w14:textId="140DF88F" w:rsidR="009C2176" w:rsidRPr="00496BDC" w:rsidRDefault="00B053C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4818388"/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9C2176"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1" w:name="_Hlk76732097"/>
      <w:r w:rsidR="009C2176"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univariate regression table </w:t>
      </w:r>
      <w:bookmarkEnd w:id="1"/>
    </w:p>
    <w:p w14:paraId="4894B3C1" w14:textId="16626A64" w:rsidR="00A14218" w:rsidRPr="00496BDC" w:rsidRDefault="00A14218" w:rsidP="00A1421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E52BB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A75350">
        <w:rPr>
          <w:rFonts w:ascii="Times New Roman" w:hAnsi="Times New Roman" w:cs="Times New Roman"/>
          <w:b/>
          <w:bCs/>
          <w:sz w:val="20"/>
          <w:szCs w:val="20"/>
        </w:rPr>
        <w:t>Variables tested for association with PCC seropositivity based</w:t>
      </w:r>
      <w:r w:rsidR="009F786B">
        <w:rPr>
          <w:rFonts w:ascii="Times New Roman" w:hAnsi="Times New Roman" w:cs="Times New Roman"/>
          <w:b/>
          <w:bCs/>
          <w:sz w:val="20"/>
          <w:szCs w:val="20"/>
        </w:rPr>
        <w:t xml:space="preserve"> on</w:t>
      </w:r>
      <w:r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 univariable logistic regression with </w:t>
      </w:r>
      <w:r w:rsidR="006158CF"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village </w:t>
      </w:r>
      <w:r w:rsidR="006158CF">
        <w:rPr>
          <w:rFonts w:ascii="Times New Roman" w:hAnsi="Times New Roman" w:cs="Times New Roman"/>
          <w:b/>
          <w:bCs/>
          <w:sz w:val="20"/>
          <w:szCs w:val="20"/>
        </w:rPr>
        <w:t xml:space="preserve">as a </w:t>
      </w:r>
      <w:r w:rsidRPr="00496BDC">
        <w:rPr>
          <w:rFonts w:ascii="Times New Roman" w:hAnsi="Times New Roman" w:cs="Times New Roman"/>
          <w:b/>
          <w:bCs/>
          <w:sz w:val="20"/>
          <w:szCs w:val="20"/>
        </w:rPr>
        <w:t xml:space="preserve">random effect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64"/>
        <w:gridCol w:w="2082"/>
        <w:gridCol w:w="2218"/>
        <w:gridCol w:w="1996"/>
      </w:tblGrid>
      <w:tr w:rsidR="00A14218" w:rsidRPr="00496BDC" w14:paraId="40E43398" w14:textId="77777777" w:rsidTr="00677C5E">
        <w:trPr>
          <w:trHeight w:val="323"/>
        </w:trPr>
        <w:tc>
          <w:tcPr>
            <w:tcW w:w="1637" w:type="pct"/>
            <w:tcBorders>
              <w:top w:val="single" w:sz="4" w:space="0" w:color="auto"/>
              <w:bottom w:val="single" w:sz="4" w:space="0" w:color="auto"/>
            </w:tcBorders>
          </w:tcPr>
          <w:p w14:paraId="0BC0DCD7" w14:textId="77777777" w:rsidR="00A14218" w:rsidRPr="00496BDC" w:rsidRDefault="00A14218" w:rsidP="00C0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/category </w:t>
            </w:r>
          </w:p>
        </w:tc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</w:tcPr>
          <w:p w14:paraId="00E4E2E6" w14:textId="77777777" w:rsidR="00A14218" w:rsidRPr="00496BDC" w:rsidRDefault="00A14218" w:rsidP="00C0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s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67E14D45" w14:textId="77777777" w:rsidR="00A14218" w:rsidRPr="00496BDC" w:rsidRDefault="00A14218" w:rsidP="00C0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495E475A" w14:textId="77777777" w:rsidR="00A14218" w:rsidRPr="00496BDC" w:rsidRDefault="00A14218" w:rsidP="00C0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14218" w:rsidRPr="00496BDC" w14:paraId="3592994A" w14:textId="77777777" w:rsidTr="00677C5E">
        <w:trPr>
          <w:trHeight w:val="278"/>
        </w:trPr>
        <w:tc>
          <w:tcPr>
            <w:tcW w:w="1637" w:type="pct"/>
            <w:vMerge w:val="restart"/>
            <w:tcBorders>
              <w:top w:val="single" w:sz="4" w:space="0" w:color="auto"/>
            </w:tcBorders>
          </w:tcPr>
          <w:p w14:paraId="0D9C1747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2477808"/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District </w:t>
            </w:r>
          </w:p>
        </w:tc>
        <w:tc>
          <w:tcPr>
            <w:tcW w:w="1112" w:type="pct"/>
            <w:tcBorders>
              <w:top w:val="single" w:sz="4" w:space="0" w:color="auto"/>
            </w:tcBorders>
          </w:tcPr>
          <w:p w14:paraId="3835B617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Kamuli </w:t>
            </w:r>
          </w:p>
        </w:tc>
        <w:tc>
          <w:tcPr>
            <w:tcW w:w="1185" w:type="pct"/>
            <w:tcBorders>
              <w:top w:val="single" w:sz="4" w:space="0" w:color="auto"/>
            </w:tcBorders>
          </w:tcPr>
          <w:p w14:paraId="7F976C24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14:paraId="6F1C8E79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218" w:rsidRPr="00496BDC" w14:paraId="4C5C98BF" w14:textId="77777777" w:rsidTr="00677C5E">
        <w:trPr>
          <w:trHeight w:val="278"/>
        </w:trPr>
        <w:tc>
          <w:tcPr>
            <w:tcW w:w="1637" w:type="pct"/>
            <w:vMerge/>
          </w:tcPr>
          <w:p w14:paraId="540F83EC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7244DEFB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Hoima</w:t>
            </w:r>
          </w:p>
        </w:tc>
        <w:tc>
          <w:tcPr>
            <w:tcW w:w="1185" w:type="pct"/>
          </w:tcPr>
          <w:p w14:paraId="572B32C0" w14:textId="41CF00E9" w:rsidR="00A14218" w:rsidRPr="00496BDC" w:rsidRDefault="006158CF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</w:tcPr>
          <w:p w14:paraId="2F46DB6C" w14:textId="578CE3CF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158CF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  <w:r w:rsidR="002769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B66BB" w:rsidRPr="00496BDC" w14:paraId="513092C0" w14:textId="77777777" w:rsidTr="00677C5E">
        <w:trPr>
          <w:trHeight w:val="269"/>
        </w:trPr>
        <w:tc>
          <w:tcPr>
            <w:tcW w:w="1637" w:type="pct"/>
            <w:vMerge w:val="restart"/>
          </w:tcPr>
          <w:p w14:paraId="406CAE84" w14:textId="571631ED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x of the respondent </w:t>
            </w:r>
          </w:p>
        </w:tc>
        <w:tc>
          <w:tcPr>
            <w:tcW w:w="1112" w:type="pct"/>
          </w:tcPr>
          <w:p w14:paraId="246FDACB" w14:textId="38488F93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185" w:type="pct"/>
          </w:tcPr>
          <w:p w14:paraId="7229533E" w14:textId="7FDD37B6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066" w:type="pct"/>
          </w:tcPr>
          <w:p w14:paraId="366B65E3" w14:textId="77777777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66BB" w:rsidRPr="00496BDC" w14:paraId="4761DA34" w14:textId="77777777" w:rsidTr="00677C5E">
        <w:trPr>
          <w:trHeight w:val="269"/>
        </w:trPr>
        <w:tc>
          <w:tcPr>
            <w:tcW w:w="1637" w:type="pct"/>
            <w:vMerge/>
          </w:tcPr>
          <w:p w14:paraId="39F46DC7" w14:textId="77777777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71244701" w14:textId="587A604B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85" w:type="pct"/>
          </w:tcPr>
          <w:p w14:paraId="17C4D7CB" w14:textId="6B35F65E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0.5 – 6.3)</w:t>
            </w:r>
          </w:p>
        </w:tc>
        <w:tc>
          <w:tcPr>
            <w:tcW w:w="1066" w:type="pct"/>
          </w:tcPr>
          <w:p w14:paraId="759745E8" w14:textId="0FDDE833" w:rsidR="00AB66BB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bookmarkEnd w:id="2"/>
      <w:tr w:rsidR="00A14218" w:rsidRPr="00496BDC" w14:paraId="3EA2379B" w14:textId="77777777" w:rsidTr="00677C5E">
        <w:trPr>
          <w:trHeight w:val="269"/>
        </w:trPr>
        <w:tc>
          <w:tcPr>
            <w:tcW w:w="1637" w:type="pct"/>
            <w:vMerge w:val="restart"/>
          </w:tcPr>
          <w:p w14:paraId="33B35E76" w14:textId="4A89EC85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Feed</w:t>
            </w:r>
            <w:r w:rsidR="00083267">
              <w:rPr>
                <w:rFonts w:ascii="Times New Roman" w:hAnsi="Times New Roman" w:cs="Times New Roman"/>
                <w:sz w:val="20"/>
                <w:szCs w:val="20"/>
              </w:rPr>
              <w:t>ing pigs on</w:t>
            </w: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yam leaves </w:t>
            </w:r>
          </w:p>
        </w:tc>
        <w:tc>
          <w:tcPr>
            <w:tcW w:w="1112" w:type="pct"/>
          </w:tcPr>
          <w:p w14:paraId="033BB5E7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5" w:type="pct"/>
          </w:tcPr>
          <w:p w14:paraId="24BE1B03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2C1F0F7F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218" w:rsidRPr="00496BDC" w14:paraId="5DA82F04" w14:textId="77777777" w:rsidTr="00677C5E">
        <w:trPr>
          <w:trHeight w:val="269"/>
        </w:trPr>
        <w:tc>
          <w:tcPr>
            <w:tcW w:w="1637" w:type="pct"/>
            <w:vMerge/>
          </w:tcPr>
          <w:p w14:paraId="703BFF2F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48B9B206" w14:textId="681A6878" w:rsidR="00A14218" w:rsidRPr="00496BDC" w:rsidRDefault="00AB66BB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85" w:type="pct"/>
          </w:tcPr>
          <w:p w14:paraId="16EF6514" w14:textId="1CD98798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14F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C14F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C14F66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</w:tcPr>
          <w:p w14:paraId="79055C05" w14:textId="760147D4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4F66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302D4C" w:rsidRPr="00496BDC" w14:paraId="3EAA7AF7" w14:textId="77777777" w:rsidTr="00677C5E">
        <w:trPr>
          <w:trHeight w:val="259"/>
        </w:trPr>
        <w:tc>
          <w:tcPr>
            <w:tcW w:w="1637" w:type="pct"/>
            <w:vMerge w:val="restart"/>
          </w:tcPr>
          <w:p w14:paraId="3218A2C7" w14:textId="28EE2991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ing pigs on unboiled swill</w:t>
            </w:r>
          </w:p>
        </w:tc>
        <w:tc>
          <w:tcPr>
            <w:tcW w:w="1112" w:type="pct"/>
          </w:tcPr>
          <w:p w14:paraId="762974BF" w14:textId="234B1866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5" w:type="pct"/>
          </w:tcPr>
          <w:p w14:paraId="2F70B607" w14:textId="1D3559F6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12040117" w14:textId="77777777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2D4C" w:rsidRPr="00496BDC" w14:paraId="43BBBFEA" w14:textId="77777777" w:rsidTr="00677C5E">
        <w:trPr>
          <w:trHeight w:val="259"/>
        </w:trPr>
        <w:tc>
          <w:tcPr>
            <w:tcW w:w="1637" w:type="pct"/>
            <w:vMerge/>
          </w:tcPr>
          <w:p w14:paraId="4F0B7C63" w14:textId="77777777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06AFB36A" w14:textId="2F78E347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pct"/>
          </w:tcPr>
          <w:p w14:paraId="1D82ADFF" w14:textId="7148B4B0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 – 1.9)</w:t>
            </w:r>
          </w:p>
        </w:tc>
        <w:tc>
          <w:tcPr>
            <w:tcW w:w="1066" w:type="pct"/>
          </w:tcPr>
          <w:p w14:paraId="3959C3DD" w14:textId="13220C93" w:rsidR="00302D4C" w:rsidRPr="00496BDC" w:rsidRDefault="00302D4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75050C" w:rsidRPr="00496BDC" w14:paraId="7D825305" w14:textId="77777777" w:rsidTr="00677C5E">
        <w:trPr>
          <w:trHeight w:val="259"/>
        </w:trPr>
        <w:tc>
          <w:tcPr>
            <w:tcW w:w="1637" w:type="pct"/>
            <w:vMerge w:val="restart"/>
          </w:tcPr>
          <w:p w14:paraId="4AB4EA9B" w14:textId="79C45898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worming pigs </w:t>
            </w:r>
          </w:p>
        </w:tc>
        <w:tc>
          <w:tcPr>
            <w:tcW w:w="1112" w:type="pct"/>
          </w:tcPr>
          <w:p w14:paraId="19990D89" w14:textId="7B0FAA43" w:rsidR="0075050C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5" w:type="pct"/>
          </w:tcPr>
          <w:p w14:paraId="1FA8F05A" w14:textId="2D874B5E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2F196D49" w14:textId="77777777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50C" w:rsidRPr="00496BDC" w14:paraId="18975896" w14:textId="77777777" w:rsidTr="00677C5E">
        <w:trPr>
          <w:trHeight w:val="259"/>
        </w:trPr>
        <w:tc>
          <w:tcPr>
            <w:tcW w:w="1637" w:type="pct"/>
            <w:vMerge/>
          </w:tcPr>
          <w:p w14:paraId="75B1E0B0" w14:textId="77777777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4405BD5E" w14:textId="2F037496" w:rsidR="0075050C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7505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85" w:type="pct"/>
          </w:tcPr>
          <w:p w14:paraId="2B3E9BB0" w14:textId="292A47FF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3 – 3.3)</w:t>
            </w:r>
          </w:p>
        </w:tc>
        <w:tc>
          <w:tcPr>
            <w:tcW w:w="1066" w:type="pct"/>
          </w:tcPr>
          <w:p w14:paraId="1BE76EEE" w14:textId="1714552A" w:rsidR="0075050C" w:rsidRPr="00496BDC" w:rsidRDefault="0075050C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831E83" w:rsidRPr="00496BDC" w14:paraId="379814B5" w14:textId="77777777" w:rsidTr="00677C5E">
        <w:trPr>
          <w:trHeight w:val="259"/>
        </w:trPr>
        <w:tc>
          <w:tcPr>
            <w:tcW w:w="1637" w:type="pct"/>
            <w:vMerge w:val="restart"/>
          </w:tcPr>
          <w:p w14:paraId="04B5E115" w14:textId="2499A8D8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umption of pork </w:t>
            </w:r>
          </w:p>
        </w:tc>
        <w:tc>
          <w:tcPr>
            <w:tcW w:w="1112" w:type="pct"/>
          </w:tcPr>
          <w:p w14:paraId="50888552" w14:textId="513097BD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85" w:type="pct"/>
          </w:tcPr>
          <w:p w14:paraId="206F7874" w14:textId="28524F17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6F6CAF90" w14:textId="77777777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E83" w:rsidRPr="00496BDC" w14:paraId="220831B3" w14:textId="77777777" w:rsidTr="00677C5E">
        <w:trPr>
          <w:trHeight w:val="259"/>
        </w:trPr>
        <w:tc>
          <w:tcPr>
            <w:tcW w:w="1637" w:type="pct"/>
            <w:vMerge/>
          </w:tcPr>
          <w:p w14:paraId="7A0A051D" w14:textId="77777777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6D731B93" w14:textId="10A56FD6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5" w:type="pct"/>
          </w:tcPr>
          <w:p w14:paraId="73F5C1EC" w14:textId="5C4922F5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1 – 3.8)</w:t>
            </w:r>
          </w:p>
        </w:tc>
        <w:tc>
          <w:tcPr>
            <w:tcW w:w="1066" w:type="pct"/>
          </w:tcPr>
          <w:p w14:paraId="361D6DC0" w14:textId="658817B7" w:rsidR="00831E83" w:rsidRPr="00496BDC" w:rsidRDefault="00831E83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A14218" w:rsidRPr="00496BDC" w14:paraId="086EA0A4" w14:textId="77777777" w:rsidTr="00677C5E">
        <w:trPr>
          <w:trHeight w:val="259"/>
        </w:trPr>
        <w:tc>
          <w:tcPr>
            <w:tcW w:w="1637" w:type="pct"/>
            <w:vMerge w:val="restart"/>
          </w:tcPr>
          <w:p w14:paraId="30AD6FA1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Consume pork with raw vegetables</w:t>
            </w:r>
          </w:p>
        </w:tc>
        <w:tc>
          <w:tcPr>
            <w:tcW w:w="1112" w:type="pct"/>
          </w:tcPr>
          <w:p w14:paraId="08A04264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5" w:type="pct"/>
          </w:tcPr>
          <w:p w14:paraId="071FB413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664BE3CA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218" w:rsidRPr="00496BDC" w14:paraId="455337C5" w14:textId="77777777" w:rsidTr="00677C5E">
        <w:trPr>
          <w:trHeight w:val="259"/>
        </w:trPr>
        <w:tc>
          <w:tcPr>
            <w:tcW w:w="1637" w:type="pct"/>
            <w:vMerge/>
          </w:tcPr>
          <w:p w14:paraId="17156868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2B53136E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5" w:type="pct"/>
          </w:tcPr>
          <w:p w14:paraId="2D1D3EE6" w14:textId="1C1EC86D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0.3 (0.1 – 1</w:t>
            </w:r>
            <w:r w:rsidR="00AE4E78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</w:tcPr>
          <w:p w14:paraId="5602D286" w14:textId="31AAD83D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E4E7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A14218" w:rsidRPr="00496BDC" w14:paraId="02DF0B19" w14:textId="77777777" w:rsidTr="00677C5E">
        <w:trPr>
          <w:trHeight w:val="350"/>
        </w:trPr>
        <w:tc>
          <w:tcPr>
            <w:tcW w:w="1637" w:type="pct"/>
            <w:vMerge w:val="restart"/>
          </w:tcPr>
          <w:p w14:paraId="67A510A6" w14:textId="59C66B42" w:rsidR="00A14218" w:rsidRPr="00496BDC" w:rsidRDefault="004D7444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that p</w:t>
            </w:r>
            <w:r w:rsidR="002265C1">
              <w:rPr>
                <w:rFonts w:ascii="Times New Roman" w:hAnsi="Times New Roman" w:cs="Times New Roman"/>
                <w:sz w:val="20"/>
                <w:szCs w:val="20"/>
              </w:rPr>
              <w:t>igs g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r w:rsidR="00083267">
              <w:rPr>
                <w:rFonts w:ascii="Times New Roman" w:hAnsi="Times New Roman" w:cs="Times New Roman"/>
                <w:sz w:val="20"/>
                <w:szCs w:val="20"/>
              </w:rPr>
              <w:t xml:space="preserve"> infected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by eating dirt feed</w:t>
            </w:r>
          </w:p>
          <w:p w14:paraId="427C9C0D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417B8034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85" w:type="pct"/>
          </w:tcPr>
          <w:p w14:paraId="39F230CB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1B46B6C9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218" w:rsidRPr="00496BDC" w14:paraId="17EFA2CD" w14:textId="77777777" w:rsidTr="00677C5E">
        <w:trPr>
          <w:trHeight w:val="350"/>
        </w:trPr>
        <w:tc>
          <w:tcPr>
            <w:tcW w:w="1637" w:type="pct"/>
            <w:vMerge/>
          </w:tcPr>
          <w:p w14:paraId="41B97BE6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03D2FAC8" w14:textId="77777777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5" w:type="pct"/>
          </w:tcPr>
          <w:p w14:paraId="4FEB7511" w14:textId="1DFF4CE1" w:rsidR="00A14218" w:rsidRPr="00496BDC" w:rsidRDefault="0065104A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="00A14218" w:rsidRPr="00496B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6" w:type="pct"/>
          </w:tcPr>
          <w:p w14:paraId="16F6DFAD" w14:textId="530C5031" w:rsidR="00A14218" w:rsidRPr="00496BDC" w:rsidRDefault="00A14218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10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7691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F13A7" w:rsidRPr="00496BDC" w14:paraId="5B13103B" w14:textId="77777777" w:rsidTr="00677C5E">
        <w:trPr>
          <w:trHeight w:val="323"/>
        </w:trPr>
        <w:tc>
          <w:tcPr>
            <w:tcW w:w="1637" w:type="pct"/>
            <w:vMerge w:val="restart"/>
          </w:tcPr>
          <w:p w14:paraId="0A9BF49A" w14:textId="18431288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for pigs from shallow well</w:t>
            </w:r>
          </w:p>
        </w:tc>
        <w:tc>
          <w:tcPr>
            <w:tcW w:w="1112" w:type="pct"/>
          </w:tcPr>
          <w:p w14:paraId="1C0363DB" w14:textId="61CA0B7B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5" w:type="pct"/>
          </w:tcPr>
          <w:p w14:paraId="491A8CF8" w14:textId="35A82682" w:rsidR="00FF13A7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BDC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1A9ED9B7" w14:textId="77777777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13A7" w:rsidRPr="00496BDC" w14:paraId="3EB9C9D7" w14:textId="77777777" w:rsidTr="00677C5E">
        <w:trPr>
          <w:trHeight w:val="350"/>
        </w:trPr>
        <w:tc>
          <w:tcPr>
            <w:tcW w:w="1637" w:type="pct"/>
            <w:vMerge/>
          </w:tcPr>
          <w:p w14:paraId="05627D9B" w14:textId="77777777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2E795271" w14:textId="0BBA7AA4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5" w:type="pct"/>
          </w:tcPr>
          <w:p w14:paraId="7F5C7630" w14:textId="156EFD3E" w:rsidR="00FF13A7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0.4 – 18.1)</w:t>
            </w:r>
          </w:p>
        </w:tc>
        <w:tc>
          <w:tcPr>
            <w:tcW w:w="1066" w:type="pct"/>
          </w:tcPr>
          <w:p w14:paraId="192F1809" w14:textId="6F141BC6" w:rsidR="00FF13A7" w:rsidRPr="00496BDC" w:rsidRDefault="00FF13A7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7E249E" w:rsidRPr="00496BDC" w14:paraId="35DAE25F" w14:textId="77777777" w:rsidTr="00677C5E">
        <w:trPr>
          <w:trHeight w:val="350"/>
        </w:trPr>
        <w:tc>
          <w:tcPr>
            <w:tcW w:w="1637" w:type="pct"/>
            <w:vMerge w:val="restart"/>
          </w:tcPr>
          <w:p w14:paraId="70772C73" w14:textId="3C2E53FB" w:rsidR="007E249E" w:rsidRPr="00496BDC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 with any GI parasite</w:t>
            </w:r>
          </w:p>
        </w:tc>
        <w:tc>
          <w:tcPr>
            <w:tcW w:w="1112" w:type="pct"/>
          </w:tcPr>
          <w:p w14:paraId="26F13CC7" w14:textId="5A132393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85" w:type="pct"/>
          </w:tcPr>
          <w:p w14:paraId="0FB561A8" w14:textId="397471EB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066" w:type="pct"/>
          </w:tcPr>
          <w:p w14:paraId="3C7028D2" w14:textId="77777777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249E" w:rsidRPr="00496BDC" w14:paraId="308CA102" w14:textId="77777777" w:rsidTr="00677C5E">
        <w:trPr>
          <w:trHeight w:val="350"/>
        </w:trPr>
        <w:tc>
          <w:tcPr>
            <w:tcW w:w="1637" w:type="pct"/>
            <w:vMerge/>
          </w:tcPr>
          <w:p w14:paraId="292B2770" w14:textId="77777777" w:rsidR="007E249E" w:rsidRPr="00496BDC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7794ADC1" w14:textId="1FFB4A7A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85" w:type="pct"/>
          </w:tcPr>
          <w:p w14:paraId="1DDABC8D" w14:textId="0350F407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1 – 1.5)</w:t>
            </w:r>
          </w:p>
        </w:tc>
        <w:tc>
          <w:tcPr>
            <w:tcW w:w="1066" w:type="pct"/>
          </w:tcPr>
          <w:p w14:paraId="6B803560" w14:textId="6AF46B74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7E249E" w:rsidRPr="00496BDC" w14:paraId="41A3F596" w14:textId="77777777" w:rsidTr="00677C5E">
        <w:trPr>
          <w:trHeight w:val="350"/>
        </w:trPr>
        <w:tc>
          <w:tcPr>
            <w:tcW w:w="1637" w:type="pct"/>
            <w:vMerge w:val="restart"/>
          </w:tcPr>
          <w:p w14:paraId="402F5A34" w14:textId="604B6468" w:rsidR="007E249E" w:rsidRPr="00496BDC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lyparasitism </w:t>
            </w:r>
          </w:p>
        </w:tc>
        <w:tc>
          <w:tcPr>
            <w:tcW w:w="1112" w:type="pct"/>
          </w:tcPr>
          <w:p w14:paraId="73A45108" w14:textId="4E87488D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1185" w:type="pct"/>
          </w:tcPr>
          <w:p w14:paraId="01C59F70" w14:textId="0ACB5FA5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1066" w:type="pct"/>
          </w:tcPr>
          <w:p w14:paraId="15824529" w14:textId="77777777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249E" w:rsidRPr="00496BDC" w14:paraId="4B0DA5FC" w14:textId="77777777" w:rsidTr="00677C5E">
        <w:trPr>
          <w:trHeight w:val="350"/>
        </w:trPr>
        <w:tc>
          <w:tcPr>
            <w:tcW w:w="1637" w:type="pct"/>
            <w:vMerge/>
          </w:tcPr>
          <w:p w14:paraId="4A11551B" w14:textId="77777777" w:rsidR="007E249E" w:rsidRPr="00496BDC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15FACFF1" w14:textId="601E457F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85" w:type="pct"/>
          </w:tcPr>
          <w:p w14:paraId="52080FF0" w14:textId="15723004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(0.2 – 2.0)</w:t>
            </w:r>
          </w:p>
        </w:tc>
        <w:tc>
          <w:tcPr>
            <w:tcW w:w="1066" w:type="pct"/>
          </w:tcPr>
          <w:p w14:paraId="1A585DA8" w14:textId="1AD532D6" w:rsidR="007E249E" w:rsidRDefault="007E249E" w:rsidP="00C0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</w:tbl>
    <w:p w14:paraId="19E10E03" w14:textId="77777777" w:rsidR="00276911" w:rsidRDefault="00276911" w:rsidP="00276911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A203DD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*Significance level at p=0.05</w:t>
      </w:r>
    </w:p>
    <w:p w14:paraId="70A59DB2" w14:textId="77777777" w:rsidR="00A14218" w:rsidRPr="00496BDC" w:rsidRDefault="00A14218" w:rsidP="00A1421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bookmarkEnd w:id="0"/>
    <w:p w14:paraId="48265827" w14:textId="77777777" w:rsidR="00513B38" w:rsidRPr="00496BDC" w:rsidRDefault="00513B38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sectPr w:rsidR="00513B38" w:rsidRPr="00496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76"/>
    <w:rsid w:val="00082378"/>
    <w:rsid w:val="00083267"/>
    <w:rsid w:val="000E52BB"/>
    <w:rsid w:val="00176CB5"/>
    <w:rsid w:val="001B4D61"/>
    <w:rsid w:val="001D3DD5"/>
    <w:rsid w:val="002265C1"/>
    <w:rsid w:val="00276911"/>
    <w:rsid w:val="002A28CF"/>
    <w:rsid w:val="002C71B8"/>
    <w:rsid w:val="00302D4C"/>
    <w:rsid w:val="00306233"/>
    <w:rsid w:val="00364319"/>
    <w:rsid w:val="0037381A"/>
    <w:rsid w:val="004120B4"/>
    <w:rsid w:val="0046383B"/>
    <w:rsid w:val="00496BDC"/>
    <w:rsid w:val="004D7444"/>
    <w:rsid w:val="00513B38"/>
    <w:rsid w:val="00534025"/>
    <w:rsid w:val="00547C35"/>
    <w:rsid w:val="005E004F"/>
    <w:rsid w:val="00602ED0"/>
    <w:rsid w:val="006158CF"/>
    <w:rsid w:val="006467A7"/>
    <w:rsid w:val="0065104A"/>
    <w:rsid w:val="0065407C"/>
    <w:rsid w:val="00677C5E"/>
    <w:rsid w:val="006D54C6"/>
    <w:rsid w:val="007242CB"/>
    <w:rsid w:val="0075050C"/>
    <w:rsid w:val="007C128B"/>
    <w:rsid w:val="007D76C6"/>
    <w:rsid w:val="007E249E"/>
    <w:rsid w:val="00831E83"/>
    <w:rsid w:val="008615B2"/>
    <w:rsid w:val="008F2132"/>
    <w:rsid w:val="0092403C"/>
    <w:rsid w:val="009269AD"/>
    <w:rsid w:val="009C2176"/>
    <w:rsid w:val="009F786B"/>
    <w:rsid w:val="00A0133E"/>
    <w:rsid w:val="00A14218"/>
    <w:rsid w:val="00A75350"/>
    <w:rsid w:val="00AB66BB"/>
    <w:rsid w:val="00AE4E78"/>
    <w:rsid w:val="00AF3E3A"/>
    <w:rsid w:val="00B053C4"/>
    <w:rsid w:val="00B07229"/>
    <w:rsid w:val="00B40529"/>
    <w:rsid w:val="00BE3CB6"/>
    <w:rsid w:val="00BF0A35"/>
    <w:rsid w:val="00C14F66"/>
    <w:rsid w:val="00C402B9"/>
    <w:rsid w:val="00CA0929"/>
    <w:rsid w:val="00CB7AD7"/>
    <w:rsid w:val="00CE0FA4"/>
    <w:rsid w:val="00DB4BF4"/>
    <w:rsid w:val="00E11863"/>
    <w:rsid w:val="00FC1F1E"/>
    <w:rsid w:val="00FC3A92"/>
    <w:rsid w:val="00FF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E2205"/>
  <w15:chartTrackingRefBased/>
  <w15:docId w15:val="{3AA3192E-7FFD-4E5B-98F5-B2F4E3A8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3</cp:revision>
  <dcterms:created xsi:type="dcterms:W3CDTF">2021-10-18T09:41:00Z</dcterms:created>
  <dcterms:modified xsi:type="dcterms:W3CDTF">2021-10-19T06:08:00Z</dcterms:modified>
</cp:coreProperties>
</file>